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717C89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8"/>
        </w:rPr>
        <w:t>Supplementary Table S1. Database-specific search strategies</w:t>
      </w:r>
    </w:p>
    <w:p w14:paraId="5A9E0358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  <w:color w:val="505050"/>
          <w:sz w:val="19"/>
        </w:rPr>
        <w:t>Review topic: sports fatigue and athletic performance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456"/>
        <w:gridCol w:w="1728"/>
        <w:gridCol w:w="6048"/>
      </w:tblGrid>
      <w:tr w14:paraId="26722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9416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Date searched</w:t>
            </w:r>
          </w:p>
        </w:tc>
        <w:tc>
          <w:tcPr>
            <w:tcW w:w="345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0BDDF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9"/>
              </w:rPr>
              <w:t>From inception to November 2025</w:t>
            </w:r>
          </w:p>
        </w:tc>
        <w:tc>
          <w:tcPr>
            <w:tcW w:w="1728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812D0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Databases</w:t>
            </w:r>
          </w:p>
        </w:tc>
        <w:tc>
          <w:tcPr>
            <w:tcW w:w="604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815B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9"/>
              </w:rPr>
              <w:t>PubMed, Web of Science Core Collection, Embase, and Scopus</w:t>
            </w:r>
          </w:p>
        </w:tc>
      </w:tr>
      <w:tr w14:paraId="0A17D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D7348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Manual search</w:t>
            </w:r>
          </w:p>
        </w:tc>
        <w:tc>
          <w:tcPr>
            <w:tcW w:w="345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B0FF8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9"/>
              </w:rPr>
              <w:t>Reference lists of included studies and relevant reviews</w:t>
            </w:r>
          </w:p>
        </w:tc>
        <w:tc>
          <w:tcPr>
            <w:tcW w:w="1728" w:type="dxa"/>
            <w:shd w:val="clear" w:color="auto" w:fill="D9EAF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060A3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Core concepts</w:t>
            </w:r>
          </w:p>
        </w:tc>
        <w:tc>
          <w:tcPr>
            <w:tcW w:w="604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3BABC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9"/>
              </w:rPr>
              <w:t>Athletes/sport; fatigue; athletic performance</w:t>
            </w:r>
          </w:p>
        </w:tc>
      </w:tr>
    </w:tbl>
    <w:p w14:paraId="6CACACDC">
      <w:pPr>
        <w:rPr>
          <w:rFonts w:hint="default" w:ascii="Times New Roman" w:hAnsi="Times New Roman" w:cs="Times New Roman"/>
        </w:rPr>
      </w:pP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6"/>
        <w:gridCol w:w="4656"/>
        <w:gridCol w:w="4656"/>
      </w:tblGrid>
      <w:tr w14:paraId="7EFFA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88" w:type="dxa"/>
            <w:shd w:val="clear" w:color="auto" w:fill="CFE2F3"/>
            <w:tcMar>
              <w:top w:w="90" w:type="dxa"/>
              <w:left w:w="110" w:type="dxa"/>
              <w:bottom w:w="90" w:type="dxa"/>
              <w:right w:w="110" w:type="dxa"/>
            </w:tcMar>
            <w:vAlign w:val="center"/>
          </w:tcPr>
          <w:p w14:paraId="03E54B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Database</w:t>
            </w:r>
          </w:p>
        </w:tc>
        <w:tc>
          <w:tcPr>
            <w:tcW w:w="2808" w:type="dxa"/>
            <w:shd w:val="clear" w:color="auto" w:fill="CFE2F3"/>
            <w:tcMar>
              <w:top w:w="90" w:type="dxa"/>
              <w:left w:w="110" w:type="dxa"/>
              <w:bottom w:w="90" w:type="dxa"/>
              <w:right w:w="110" w:type="dxa"/>
            </w:tcMar>
            <w:vAlign w:val="center"/>
          </w:tcPr>
          <w:p w14:paraId="4C4BD2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Field / platform</w:t>
            </w:r>
          </w:p>
        </w:tc>
        <w:tc>
          <w:tcPr>
            <w:tcW w:w="11088" w:type="dxa"/>
            <w:shd w:val="clear" w:color="auto" w:fill="CFE2F3"/>
            <w:tcMar>
              <w:top w:w="90" w:type="dxa"/>
              <w:left w:w="110" w:type="dxa"/>
              <w:bottom w:w="90" w:type="dxa"/>
              <w:right w:w="110" w:type="dxa"/>
            </w:tcMar>
            <w:vAlign w:val="center"/>
          </w:tcPr>
          <w:p w14:paraId="6229FB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9"/>
              </w:rPr>
              <w:t>Search strategy</w:t>
            </w:r>
          </w:p>
        </w:tc>
      </w:tr>
      <w:tr w14:paraId="041C9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496EDD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PubMed</w:t>
            </w:r>
          </w:p>
        </w:tc>
        <w:tc>
          <w:tcPr>
            <w:tcW w:w="280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1B01E3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Title/Abstract + MeSH (where applicable)</w:t>
            </w:r>
          </w:p>
        </w:tc>
        <w:tc>
          <w:tcPr>
            <w:tcW w:w="11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3069957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7"/>
              </w:rPr>
              <w:t>(("Athletes"[Mesh] OR "Sports"[Mesh] OR athlete*[Title/Abstract] OR sport*[Title/Abstract] OR player*[Title/Abstract] OR "team sport*"[Title/Abstract] OR "elite athlete*"[Title/Abstract] OR "trained athlete*"[Title/Abstract]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"Fatigue"[Mesh] OR fatigue[Title/Abstract] OR "physical fatigue"[Title/Abstract] OR "mental fatigue"[Title/Abstract] OR "exercise-induced fatigue"[Title/Abstract] OR "neuromuscular fatigue"[Title/Abstract] OR "sport* fatigue"[Title/Abstract]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"Motor Activity"[Mesh] OR "Physical Exertion"[Mesh] OR performance[Title/Abstract] OR "athletic performance"[Title/Abstract] OR "sport-specific performance"[Title/Abstract] OR "physical performance"[Title/Abstract] OR "perceptual-cognitive performance"[Title/Abstract] OR "decision-making"[Title/Abstract] OR skill*[Title/Abstract] OR endurance[Title/Abstract] OR sprint*[Title/Abstract] OR jump*[Title/Abstract]))</w:t>
            </w:r>
          </w:p>
        </w:tc>
      </w:tr>
      <w:tr w14:paraId="410AB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20953C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Web of Science Core Collection</w:t>
            </w:r>
          </w:p>
        </w:tc>
        <w:tc>
          <w:tcPr>
            <w:tcW w:w="280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0A0358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TS = Topic</w:t>
            </w:r>
          </w:p>
        </w:tc>
        <w:tc>
          <w:tcPr>
            <w:tcW w:w="11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05DD8DC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7"/>
              </w:rPr>
              <w:t>TS=((athlete* OR sport* OR player* OR "team sport*" OR "elite athlete*" OR "trained athlete*"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fatigue OR "physical fatigue" OR "mental fatigue" OR "exercise-induced fatigue" OR "neuromuscular fatigue" OR "sport* fatigue"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performance OR "athletic performance" OR "sport-specific performance" OR "physical performance" OR "perceptual-cognitive performance" OR "decision-making" OR skill* OR endurance OR sprint* OR jump*))</w:t>
            </w:r>
          </w:p>
        </w:tc>
      </w:tr>
      <w:tr w14:paraId="0270D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1883D3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Embase</w:t>
            </w:r>
          </w:p>
        </w:tc>
        <w:tc>
          <w:tcPr>
            <w:tcW w:w="280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1AB2E6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Title/Abstract/Keyword + Emtree (where applicable)</w:t>
            </w:r>
          </w:p>
        </w:tc>
        <w:tc>
          <w:tcPr>
            <w:tcW w:w="11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1039C93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7"/>
              </w:rPr>
              <w:t>(('athlete'/exp OR 'sport'/exp OR athlete*:ti,ab,kw OR sport*:ti,ab,kw OR player*:ti,ab,kw OR 'team sport*':ti,ab,kw OR 'elite athlete*':ti,ab,kw OR 'trained athlete*':ti,ab,kw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'fatigue'/exp OR fatigue:ti,ab,kw OR 'physical fatigue':ti,ab,kw OR 'mental fatigue':ti,ab,kw OR 'exercise induced fatigue':ti,ab,kw OR 'neuromuscular fatigue':ti,ab,kw OR 'sport* fatigue':ti,ab,kw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'motor performance'/exp OR 'physical performance':ti,ab,kw OR performance:ti,ab,kw OR 'athletic performance':ti,ab,kw OR 'sport specific performance':ti,ab,kw OR 'perceptual cognitive performance':ti,ab,kw OR 'decision making':ti,ab,kw OR skill*:ti,ab,kw OR endurance:ti,ab,kw OR sprint*:ti,ab,kw OR jump*:ti,ab,kw))</w:t>
            </w:r>
          </w:p>
        </w:tc>
      </w:tr>
      <w:tr w14:paraId="0705A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74071B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</w:rPr>
              <w:t>Scopus</w:t>
            </w:r>
          </w:p>
        </w:tc>
        <w:tc>
          <w:tcPr>
            <w:tcW w:w="280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37B4B7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8"/>
              </w:rPr>
              <w:t>TITLE-ABS-KEY</w:t>
            </w:r>
          </w:p>
        </w:tc>
        <w:tc>
          <w:tcPr>
            <w:tcW w:w="11088" w:type="dxa"/>
            <w:tcMar>
              <w:top w:w="110" w:type="dxa"/>
              <w:left w:w="120" w:type="dxa"/>
              <w:bottom w:w="110" w:type="dxa"/>
              <w:right w:w="120" w:type="dxa"/>
            </w:tcMar>
            <w:vAlign w:val="center"/>
          </w:tcPr>
          <w:p w14:paraId="3D76B81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17"/>
              </w:rPr>
              <w:t>TITLE-ABS-KEY((athlete* OR sport* OR player* OR "team sport*" OR "elite athlete*" OR "trained athlete*"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fatigue OR "physical fatigue" OR "mental fatigue" OR "exercise-induced fatigue" OR "neuromuscular fatigue" OR "sport* fatigue")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AND</w:t>
            </w:r>
            <w:r>
              <w:rPr>
                <w:rFonts w:hint="default" w:ascii="Times New Roman" w:hAnsi="Times New Roman" w:cs="Times New Roman"/>
                <w:sz w:val="17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7"/>
              </w:rPr>
              <w:t>(performance OR "athletic performance" OR "sport-specific performance" OR "physical performance" OR "perceptual-cognitive performance" OR "decision-making" OR skill* OR endurance OR sprint* OR jump*))</w:t>
            </w:r>
          </w:p>
        </w:tc>
      </w:tr>
    </w:tbl>
    <w:p w14:paraId="10750386">
      <w:pPr>
        <w:rPr>
          <w:rFonts w:hint="default" w:ascii="Times New Roman" w:hAnsi="Times New Roman" w:cs="Times New Roman"/>
        </w:rPr>
      </w:pPr>
    </w:p>
    <w:p w14:paraId="779A3BDF">
      <w:pPr>
        <w:spacing w:before="80" w:after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 xml:space="preserve">Abbreviations: </w:t>
      </w:r>
      <w:r>
        <w:rPr>
          <w:rFonts w:hint="default" w:ascii="Times New Roman" w:hAnsi="Times New Roman" w:cs="Times New Roman"/>
          <w:sz w:val="18"/>
        </w:rPr>
        <w:t>Mesh = Medical Subject Headings; Emtree = Embase subject headings; TS = Topic Search; TITLE-ABS-KEY = title, abstract, and keywords.</w:t>
      </w:r>
      <w:bookmarkStart w:id="0" w:name="_GoBack"/>
      <w:bookmarkEnd w:id="0"/>
    </w:p>
    <w:sectPr>
      <w:pgSz w:w="15840" w:h="12240" w:orient="landscape"/>
      <w:pgMar w:top="864" w:right="936" w:bottom="864" w:left="93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54F08C6"/>
    <w:rsid w:val="32406903"/>
    <w:rsid w:val="58843864"/>
    <w:rsid w:val="6425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Theme="minorEastAsia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3040</Characters>
  <Lines>0</Lines>
  <Paragraphs>0</Paragraphs>
  <TotalTime>0</TotalTime>
  <ScaleCrop>false</ScaleCrop>
  <LinksUpToDate>false</LinksUpToDate>
  <CharactersWithSpaces>3367</CharactersWithSpaces>
  <Application>WPS Office_12.1.0.258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Xinbi Zhang</cp:lastModifiedBy>
  <dcterms:modified xsi:type="dcterms:W3CDTF">2026-04-02T06:0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35</vt:lpwstr>
  </property>
  <property fmtid="{D5CDD505-2E9C-101B-9397-08002B2CF9AE}" pid="3" name="ICV">
    <vt:lpwstr>0B7F8AB859BF4D4696DCE56CFD9BC328_13</vt:lpwstr>
  </property>
  <property fmtid="{D5CDD505-2E9C-101B-9397-08002B2CF9AE}" pid="4" name="KSOTemplateDocerSaveRecord">
    <vt:lpwstr>eyJoZGlkIjoiNTM2YjQ5MjZmMWY4OTBjYzZjYThjZjA0YjY0ZjM5NzIiLCJ1c2VySWQiOiIyODE0NjMwMDQifQ==</vt:lpwstr>
  </property>
</Properties>
</file>